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4. A comparison table for the Tyler et al. (2021) traits database as derived from Ellenberg et al. (2001) and commonly used aquatic plant life-form classifications. The maximum depth for submerged aquatic plants 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 is based on Sheldon and Boylen (1977) but will vary with species and water quality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80"/>
        <w:gridCol w:w="2128"/>
        <w:gridCol w:w="1861"/>
        <w:gridCol w:w="1845"/>
        <w:gridCol w:w="2548"/>
        <w:tblGridChange w:id="0">
          <w:tblGrid>
            <w:gridCol w:w="680"/>
            <w:gridCol w:w="2128"/>
            <w:gridCol w:w="1861"/>
            <w:gridCol w:w="1845"/>
            <w:gridCol w:w="254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ler Cod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ler Desc.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fe-form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unkiaer life-forms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emplar Spp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Deep (&gt; 0.5m) permanent water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Free-floating, Floating-leaved, Submerged (up to  12 m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Hydrophytes (water plants)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Algae</w:t>
            </w:r>
            <w:r w:rsidDel="00000000" w:rsidR="00000000" w:rsidRPr="00000000">
              <w:rPr>
                <w:i w:val="1"/>
                <w:rtl w:val="0"/>
              </w:rPr>
              <w:t xml:space="preserve">, Lobelia dortmanna, Nymphaea alba, Potamogeton praelongus, Elodea canadensi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Shallow (&lt;0.5 m) permanent water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Submerged, Free-floating, Floating-leav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llitriche hermaphroditica,</w:t>
            </w:r>
          </w:p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Myriophyllum alterniflorum, Elodea canaden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Temporarily inundated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Emergent, Margi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6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Heliophytes (winter buds under water flowers above water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lla palustris, Carex rostrata, Iris pseudacorus</w:t>
            </w:r>
          </w:p>
        </w:tc>
      </w:tr>
      <w:tr>
        <w:trPr>
          <w:cantSplit w:val="0"/>
          <w:trHeight w:val="598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Wet-temporarily inundated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Emergent, Marginal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ltha palustris, Lysimachia thyrsiflora, Ranunculus flammula</w:t>
            </w:r>
          </w:p>
        </w:tc>
      </w:tr>
    </w:tbl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Ellenberg, H., Weber, H.E., Düll, R., Wirth, V., Werner, W., 2001. Zeigerwerte von Pflanzen in Mitteleuropa (in German with English summary). </w:t>
      </w:r>
      <w:r w:rsidDel="00000000" w:rsidR="00000000" w:rsidRPr="00000000">
        <w:rPr>
          <w:i w:val="1"/>
          <w:rtl w:val="0"/>
        </w:rPr>
        <w:t xml:space="preserve">Scripta Geobotanica</w:t>
      </w:r>
      <w:r w:rsidDel="00000000" w:rsidR="00000000" w:rsidRPr="00000000">
        <w:rPr>
          <w:rtl w:val="0"/>
        </w:rPr>
        <w:t xml:space="preserve"> 18.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Sheldon, R.B. and Boylen, C.W. 1977. Maximum Depth Inhabited by Aquatic Vascular Plants. The American Midland Naturalist 97, 248-254.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93208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unHCJpzdnHRC2TjvVvVcJp7sIQ==">AMUW2mUL4LIzCE4yYRQPe1b+KALmUmiRP3IHBCwXEcsv96Cja+edSlWx87iRELHImOSLRcp+Uq3L0LqvuBituOkVvldbcf2YwRowgHW3fC7d5MmkJAtmwp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9:46:00Z</dcterms:created>
  <dc:creator>Antony Brown</dc:creator>
</cp:coreProperties>
</file>